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182" w:rsidRDefault="00D63182" w:rsidP="00D631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Video 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ime-laps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aC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5/E6/E7-18 cells cultured under coverslips for 24hr and imaged with quantitative phase microscopy. Images were taken at 10min intervals. </w:t>
      </w:r>
    </w:p>
    <w:p w:rsidR="00D63182" w:rsidRDefault="00D63182" w:rsidP="00D63182">
      <w:pPr>
        <w:spacing w:line="360" w:lineRule="auto"/>
        <w:jc w:val="both"/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Video 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ime-laps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aC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rental cells cultured under coverslips for 24hr and imaged with quantitative phase microscopy. Images were taken at 10min intervals. </w:t>
      </w:r>
    </w:p>
    <w:p w:rsidR="00562AC1" w:rsidRDefault="00D63182">
      <w:bookmarkStart w:id="0" w:name="_GoBack"/>
      <w:bookmarkEnd w:id="0"/>
    </w:p>
    <w:sectPr w:rsidR="00562A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182"/>
    <w:rsid w:val="002F6386"/>
    <w:rsid w:val="00C95214"/>
    <w:rsid w:val="00D6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182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182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Jimena Hochmann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ena Hochmann</dc:creator>
  <cp:lastModifiedBy>Jimena Hochmann</cp:lastModifiedBy>
  <cp:revision>1</cp:revision>
  <dcterms:created xsi:type="dcterms:W3CDTF">2023-08-15T18:23:00Z</dcterms:created>
  <dcterms:modified xsi:type="dcterms:W3CDTF">2023-08-15T18:24:00Z</dcterms:modified>
</cp:coreProperties>
</file>